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98" w:type="dxa"/>
        <w:tblInd w:w="-289" w:type="dxa"/>
        <w:tblLook w:val="04A0" w:firstRow="1" w:lastRow="0" w:firstColumn="1" w:lastColumn="0" w:noHBand="0" w:noVBand="1"/>
      </w:tblPr>
      <w:tblGrid>
        <w:gridCol w:w="2260"/>
        <w:gridCol w:w="7238"/>
      </w:tblGrid>
      <w:tr w:rsidR="007D57A9" w:rsidRPr="00383DD8" w:rsidTr="00103430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bookmarkStart w:id="0" w:name="_GoBack"/>
            <w:bookmarkEnd w:id="0"/>
            <w:r w:rsidRPr="00383D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Species</w:t>
            </w:r>
          </w:p>
        </w:tc>
        <w:tc>
          <w:tcPr>
            <w:tcW w:w="7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Authority</w:t>
            </w:r>
          </w:p>
        </w:tc>
      </w:tr>
      <w:tr w:rsidR="007D57A9" w:rsidRPr="00383DD8" w:rsidTr="00103430">
        <w:trPr>
          <w:trHeight w:val="315"/>
        </w:trPr>
        <w:tc>
          <w:tcPr>
            <w:tcW w:w="94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383D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Heterocephalus</w:t>
            </w:r>
            <w:proofErr w:type="spellEnd"/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H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laber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383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üppell</w:t>
            </w:r>
            <w:proofErr w:type="spellEnd"/>
            <w:r w:rsidRPr="00383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, 1842</w:t>
            </w:r>
          </w:p>
        </w:tc>
      </w:tr>
      <w:tr w:rsidR="007D57A9" w:rsidRPr="00383DD8" w:rsidTr="00103430">
        <w:trPr>
          <w:trHeight w:val="315"/>
        </w:trPr>
        <w:tc>
          <w:tcPr>
            <w:tcW w:w="94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383D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Heliophobius</w:t>
            </w:r>
            <w:proofErr w:type="spellEnd"/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H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rgenteocinereus</w:t>
            </w:r>
            <w:proofErr w:type="spellEnd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383DD8" w:rsidRDefault="008456F6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hyperlink r:id="rId4" w:tooltip="Wilhelm Peters" w:history="1">
              <w:r w:rsidR="007D57A9" w:rsidRPr="00383D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ZA"/>
                </w:rPr>
                <w:t>Peters, 1846</w:t>
              </w:r>
            </w:hyperlink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H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mini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383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ack</w:t>
            </w:r>
            <w:proofErr w:type="spellEnd"/>
            <w:r w:rsidRPr="00383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, 1894</w:t>
            </w:r>
          </w:p>
        </w:tc>
      </w:tr>
      <w:tr w:rsidR="007D57A9" w:rsidRPr="00383DD8" w:rsidTr="00103430">
        <w:trPr>
          <w:trHeight w:val="315"/>
        </w:trPr>
        <w:tc>
          <w:tcPr>
            <w:tcW w:w="94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383D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Georychus</w:t>
            </w:r>
            <w:proofErr w:type="spellEnd"/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G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apensis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383DD8" w:rsidRDefault="008456F6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hyperlink r:id="rId5" w:history="1">
              <w:proofErr w:type="spellStart"/>
              <w:r w:rsidR="007D57A9" w:rsidRPr="00383D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ZA"/>
                </w:rPr>
                <w:t>Illiger</w:t>
              </w:r>
              <w:proofErr w:type="spellEnd"/>
              <w:r w:rsidR="007D57A9" w:rsidRPr="00383D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ZA"/>
                </w:rPr>
                <w:t>, 1811</w:t>
              </w:r>
            </w:hyperlink>
          </w:p>
        </w:tc>
      </w:tr>
      <w:tr w:rsidR="007D57A9" w:rsidRPr="00383DD8" w:rsidTr="00103430">
        <w:trPr>
          <w:trHeight w:val="315"/>
        </w:trPr>
        <w:tc>
          <w:tcPr>
            <w:tcW w:w="94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383D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Bathyergus</w:t>
            </w:r>
            <w:proofErr w:type="spellEnd"/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B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janetta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383DD8" w:rsidRDefault="008456F6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hyperlink r:id="rId6" w:tooltip="Oldfield Thomas" w:history="1">
              <w:r w:rsidR="007D57A9" w:rsidRPr="00383D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ZA"/>
                </w:rPr>
                <w:t>Thomas &amp; Schwann, 1904</w:t>
              </w:r>
            </w:hyperlink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B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uillus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383DD8" w:rsidRDefault="008456F6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hyperlink r:id="rId7" w:history="1">
              <w:proofErr w:type="spellStart"/>
              <w:r w:rsidR="007D57A9" w:rsidRPr="00383D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ZA"/>
                </w:rPr>
                <w:t>Schreber</w:t>
              </w:r>
              <w:proofErr w:type="spellEnd"/>
              <w:r w:rsidR="007D57A9" w:rsidRPr="00383D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ZA"/>
                </w:rPr>
                <w:t>, 1782</w:t>
              </w:r>
            </w:hyperlink>
          </w:p>
        </w:tc>
      </w:tr>
      <w:tr w:rsidR="007D57A9" w:rsidRPr="00383DD8" w:rsidTr="00103430">
        <w:trPr>
          <w:trHeight w:val="315"/>
        </w:trPr>
        <w:tc>
          <w:tcPr>
            <w:tcW w:w="94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383D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Cryptomys</w:t>
            </w:r>
            <w:proofErr w:type="spellEnd"/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. h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ottentotus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sson, 1826</w:t>
            </w:r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. h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ahali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oberts, 1913</w:t>
            </w:r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. h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atalensis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oberts, 1913</w:t>
            </w:r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. h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imrodi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 Winton, 1896</w:t>
            </w:r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. h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retoriae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oberts, 1913</w:t>
            </w:r>
          </w:p>
        </w:tc>
      </w:tr>
      <w:tr w:rsidR="007D57A9" w:rsidRPr="00383DD8" w:rsidTr="00103430">
        <w:trPr>
          <w:trHeight w:val="315"/>
        </w:trPr>
        <w:tc>
          <w:tcPr>
            <w:tcW w:w="949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383D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ZA"/>
              </w:rPr>
              <w:t>Fukomys</w:t>
            </w:r>
            <w:proofErr w:type="spellEnd"/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F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matus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F74BEB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roughton</w:t>
            </w:r>
            <w:proofErr w:type="spellEnd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, 1907; </w:t>
            </w:r>
            <w:proofErr w:type="spellStart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cholan</w:t>
            </w:r>
            <w:proofErr w:type="spellEnd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F74BE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  <w:t>et al</w:t>
            </w: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 1998</w:t>
            </w:r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F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nselli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F74BEB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ilippucci</w:t>
            </w:r>
            <w:proofErr w:type="spellEnd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F74BE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  <w:t>et al</w:t>
            </w: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. 1994; </w:t>
            </w:r>
            <w:proofErr w:type="spellStart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urda</w:t>
            </w:r>
            <w:proofErr w:type="spellEnd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F74BE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  <w:t>et al</w:t>
            </w: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. 1999; </w:t>
            </w:r>
            <w:proofErr w:type="spellStart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itaukali</w:t>
            </w:r>
            <w:proofErr w:type="spellEnd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F74BE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  <w:t>et al</w:t>
            </w: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 2001</w:t>
            </w:r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F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ocagei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F74BEB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e Winton, 1897; Honeycutt </w:t>
            </w:r>
            <w:r w:rsidRPr="00F74BE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  <w:t>et al</w:t>
            </w: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 1991</w:t>
            </w:r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F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homa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F74BEB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ulkes</w:t>
            </w:r>
            <w:proofErr w:type="spellEnd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F74BE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  <w:t>et al</w:t>
            </w: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 1997</w:t>
            </w:r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F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amarensis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F74BEB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gilby</w:t>
            </w:r>
            <w:proofErr w:type="spellEnd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, 1838; Honeycutt </w:t>
            </w:r>
            <w:r w:rsidRPr="00F74BE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  <w:t>et al</w:t>
            </w: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 1991</w:t>
            </w:r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F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arlingi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F74BEB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omas, 1895; Aguilar, 1993</w:t>
            </w:r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F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anangensis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F74BEB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ulkes</w:t>
            </w:r>
            <w:proofErr w:type="spellEnd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F74BE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  <w:t>et al</w:t>
            </w: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 2017</w:t>
            </w:r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F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kafuensis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F74BEB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ilippucci</w:t>
            </w:r>
            <w:proofErr w:type="spellEnd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F74BE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  <w:t>et al</w:t>
            </w: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. 1994; </w:t>
            </w:r>
            <w:proofErr w:type="spellStart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urda</w:t>
            </w:r>
            <w:proofErr w:type="spellEnd"/>
            <w:r w:rsidRPr="00F74BE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  <w:t xml:space="preserve"> et al</w:t>
            </w: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 1999</w:t>
            </w:r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F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livingstoni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F74BEB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ulkes</w:t>
            </w:r>
            <w:proofErr w:type="spellEnd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F74BE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  <w:t>et al</w:t>
            </w: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 2017</w:t>
            </w:r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F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chowii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F74BEB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Peters, 1881; Honeycutt </w:t>
            </w:r>
            <w:r w:rsidRPr="00F74BE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  <w:t>et al</w:t>
            </w: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 1991</w:t>
            </w:r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F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icklemi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F74BEB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ubb, 1909</w:t>
            </w:r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F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whytei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F74BEB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Thomas, 1897; </w:t>
            </w:r>
            <w:proofErr w:type="spellStart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itaukali</w:t>
            </w:r>
            <w:proofErr w:type="spellEnd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F74BE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  <w:t>et al</w:t>
            </w: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 2001</w:t>
            </w:r>
          </w:p>
        </w:tc>
      </w:tr>
      <w:tr w:rsidR="007D57A9" w:rsidRPr="00383DD8" w:rsidTr="00103430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57A9" w:rsidRPr="00383DD8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F. </w:t>
            </w:r>
            <w:proofErr w:type="spellStart"/>
            <w:r w:rsidRPr="00383D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zechi</w:t>
            </w:r>
            <w:proofErr w:type="spellEnd"/>
          </w:p>
        </w:tc>
        <w:tc>
          <w:tcPr>
            <w:tcW w:w="7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7A9" w:rsidRPr="00F74BEB" w:rsidRDefault="007D57A9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tschie</w:t>
            </w:r>
            <w:proofErr w:type="spellEnd"/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, 1900; Honeycutt </w:t>
            </w:r>
            <w:r w:rsidRPr="00F74BE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  <w:t>et al</w:t>
            </w:r>
            <w:r w:rsidRPr="00F7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 1991</w:t>
            </w:r>
          </w:p>
        </w:tc>
      </w:tr>
    </w:tbl>
    <w:p w:rsidR="00990236" w:rsidRDefault="00990236"/>
    <w:sectPr w:rsidR="00990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33A"/>
    <w:rsid w:val="00007A59"/>
    <w:rsid w:val="0007022D"/>
    <w:rsid w:val="0057033A"/>
    <w:rsid w:val="007D57A9"/>
    <w:rsid w:val="008456F6"/>
    <w:rsid w:val="0099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9375B-DD18-4349-8A47-7E0673ADD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7A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Johann_Christian_Daniel_von_Schrebe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Oldfield_Thomas" TargetMode="External"/><Relationship Id="rId5" Type="http://schemas.openxmlformats.org/officeDocument/2006/relationships/hyperlink" Target="https://en.wikipedia.org/wiki/Johann_Karl_Wilhelm_Illiger" TargetMode="External"/><Relationship Id="rId4" Type="http://schemas.openxmlformats.org/officeDocument/2006/relationships/hyperlink" Target="https://en.wikipedia.org/wiki/Wilhelm_Peters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9</Words>
  <Characters>1139</Characters>
  <Application>Microsoft Office Word</Application>
  <DocSecurity>0</DocSecurity>
  <Lines>9</Lines>
  <Paragraphs>2</Paragraphs>
  <ScaleCrop>false</ScaleCrop>
  <Company>University of Johannesburg</Company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zoo4</dc:creator>
  <cp:keywords/>
  <dc:description/>
  <cp:lastModifiedBy>Molzoo4</cp:lastModifiedBy>
  <cp:revision>5</cp:revision>
  <dcterms:created xsi:type="dcterms:W3CDTF">2018-10-08T11:34:00Z</dcterms:created>
  <dcterms:modified xsi:type="dcterms:W3CDTF">2019-02-18T07:04:00Z</dcterms:modified>
</cp:coreProperties>
</file>